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9564A" w14:textId="7F64C5B3" w:rsidR="00945A9A" w:rsidRPr="00B666E7" w:rsidRDefault="00B8388D" w:rsidP="0033632D">
      <w:pPr>
        <w:spacing w:after="160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15260135"/>
      <w:r w:rsidRPr="00B666E7">
        <w:rPr>
          <w:rFonts w:ascii="Arial" w:hAnsi="Arial" w:cs="Arial"/>
          <w:b/>
          <w:bCs/>
          <w:sz w:val="20"/>
          <w:szCs w:val="20"/>
          <w:lang w:val="en-US"/>
        </w:rPr>
        <w:t>Additional file 1</w:t>
      </w:r>
    </w:p>
    <w:p w14:paraId="696BB44E" w14:textId="14A75EB7" w:rsidR="0001221D" w:rsidRPr="00B666E7" w:rsidRDefault="0001221D" w:rsidP="0033632D">
      <w:pPr>
        <w:spacing w:after="160"/>
        <w:rPr>
          <w:rFonts w:ascii="Arial" w:hAnsi="Arial" w:cs="Arial"/>
          <w:b/>
          <w:bCs/>
          <w:sz w:val="20"/>
          <w:szCs w:val="20"/>
          <w:lang w:val="en-US"/>
        </w:rPr>
      </w:pPr>
      <w:r w:rsidRPr="00B666E7">
        <w:rPr>
          <w:rFonts w:ascii="Arial" w:hAnsi="Arial" w:cs="Arial"/>
          <w:b/>
          <w:bCs/>
          <w:sz w:val="20"/>
          <w:szCs w:val="20"/>
          <w:lang w:val="en-US"/>
        </w:rPr>
        <w:t>Demographic characteristics, comorbidities, management and clinical outcomes of COVID-19 patients.</w:t>
      </w:r>
    </w:p>
    <w:tbl>
      <w:tblPr>
        <w:tblStyle w:val="GridTable1Light"/>
        <w:tblW w:w="9709" w:type="dxa"/>
        <w:tblInd w:w="0" w:type="dxa"/>
        <w:tblLook w:val="04A0" w:firstRow="1" w:lastRow="0" w:firstColumn="1" w:lastColumn="0" w:noHBand="0" w:noVBand="1"/>
      </w:tblPr>
      <w:tblGrid>
        <w:gridCol w:w="2405"/>
        <w:gridCol w:w="2141"/>
        <w:gridCol w:w="2051"/>
        <w:gridCol w:w="1940"/>
        <w:gridCol w:w="1157"/>
        <w:gridCol w:w="15"/>
      </w:tblGrid>
      <w:tr w:rsidR="0001221D" w:rsidRPr="00B666E7" w14:paraId="674D3FAC" w14:textId="77777777" w:rsidTr="00B666E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</w:tcPr>
          <w:p w14:paraId="63F10A32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115356439"/>
          </w:p>
        </w:tc>
        <w:tc>
          <w:tcPr>
            <w:tcW w:w="2141" w:type="dxa"/>
            <w:shd w:val="clear" w:color="auto" w:fill="D9D9D9" w:themeFill="background1" w:themeFillShade="D9"/>
          </w:tcPr>
          <w:p w14:paraId="312115A7" w14:textId="77777777" w:rsidR="0001221D" w:rsidRPr="00B666E7" w:rsidRDefault="0001221D" w:rsidP="00952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COVID-19 patients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br/>
              <w:t>[N = 35]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14:paraId="5D487A50" w14:textId="77777777" w:rsidR="0001221D" w:rsidRPr="00B666E7" w:rsidRDefault="0001221D" w:rsidP="00952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SOFA ≤ 7 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br/>
              <w:t>[N = 21]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40893650" w14:textId="77777777" w:rsidR="0001221D" w:rsidRPr="00B666E7" w:rsidRDefault="0001221D" w:rsidP="00952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SOFA &gt; 7-9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[N = 14] 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6AF58070" w14:textId="77777777" w:rsidR="0001221D" w:rsidRPr="00B666E7" w:rsidRDefault="0001221D" w:rsidP="00952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P-level</w:t>
            </w:r>
          </w:p>
        </w:tc>
      </w:tr>
      <w:tr w:rsidR="0001221D" w:rsidRPr="00B666E7" w14:paraId="5A9A3B56" w14:textId="77777777" w:rsidTr="00B66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9" w:type="dxa"/>
            <w:gridSpan w:val="6"/>
          </w:tcPr>
          <w:p w14:paraId="19909469" w14:textId="77777777" w:rsidR="0001221D" w:rsidRPr="00B666E7" w:rsidRDefault="0001221D" w:rsidP="0095227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B666E7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haracteristics</w:t>
            </w:r>
          </w:p>
        </w:tc>
      </w:tr>
      <w:tr w:rsidR="0001221D" w:rsidRPr="00B666E7" w14:paraId="59C792C1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9E33F1C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141" w:type="dxa"/>
          </w:tcPr>
          <w:p w14:paraId="4DF91274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66.0 [53.0 – 70.0]</w:t>
            </w:r>
          </w:p>
        </w:tc>
        <w:tc>
          <w:tcPr>
            <w:tcW w:w="2051" w:type="dxa"/>
          </w:tcPr>
          <w:p w14:paraId="6745BA97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56.0 [51.0 – 68.5]</w:t>
            </w:r>
          </w:p>
        </w:tc>
        <w:tc>
          <w:tcPr>
            <w:tcW w:w="1940" w:type="dxa"/>
          </w:tcPr>
          <w:p w14:paraId="7914138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68.5 [63.8 – 74.5] </w:t>
            </w:r>
          </w:p>
        </w:tc>
        <w:tc>
          <w:tcPr>
            <w:tcW w:w="1157" w:type="dxa"/>
          </w:tcPr>
          <w:p w14:paraId="123D6E92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0.018</w:t>
            </w:r>
          </w:p>
        </w:tc>
      </w:tr>
      <w:tr w:rsidR="0001221D" w:rsidRPr="00B666E7" w14:paraId="76E633E8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55ED66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Male [n (%)]</w:t>
            </w:r>
          </w:p>
        </w:tc>
        <w:tc>
          <w:tcPr>
            <w:tcW w:w="2141" w:type="dxa"/>
          </w:tcPr>
          <w:p w14:paraId="7381427C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5 / 35 (71.4%)</w:t>
            </w:r>
          </w:p>
        </w:tc>
        <w:tc>
          <w:tcPr>
            <w:tcW w:w="2051" w:type="dxa"/>
          </w:tcPr>
          <w:p w14:paraId="40E0867C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5 / 21 (71.4%)</w:t>
            </w:r>
          </w:p>
        </w:tc>
        <w:tc>
          <w:tcPr>
            <w:tcW w:w="1940" w:type="dxa"/>
          </w:tcPr>
          <w:p w14:paraId="00940B3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0 /14 (71.4%)</w:t>
            </w:r>
          </w:p>
        </w:tc>
        <w:tc>
          <w:tcPr>
            <w:tcW w:w="1157" w:type="dxa"/>
          </w:tcPr>
          <w:p w14:paraId="4A7EA0A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01221D" w:rsidRPr="00B666E7" w14:paraId="13292D0D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623FA4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Height [cm]</w:t>
            </w:r>
          </w:p>
        </w:tc>
        <w:tc>
          <w:tcPr>
            <w:tcW w:w="2141" w:type="dxa"/>
          </w:tcPr>
          <w:p w14:paraId="6C307A3A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74.5 ± 10.7</w:t>
            </w:r>
          </w:p>
        </w:tc>
        <w:tc>
          <w:tcPr>
            <w:tcW w:w="2051" w:type="dxa"/>
          </w:tcPr>
          <w:p w14:paraId="1ACDE27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177.8 ± 10.8 </w:t>
            </w:r>
          </w:p>
        </w:tc>
        <w:tc>
          <w:tcPr>
            <w:tcW w:w="1940" w:type="dxa"/>
          </w:tcPr>
          <w:p w14:paraId="67755ED2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169.5 ± 8.6 </w:t>
            </w:r>
          </w:p>
        </w:tc>
        <w:tc>
          <w:tcPr>
            <w:tcW w:w="1157" w:type="dxa"/>
          </w:tcPr>
          <w:p w14:paraId="1CC38099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0.022</w:t>
            </w:r>
          </w:p>
        </w:tc>
      </w:tr>
      <w:tr w:rsidR="0001221D" w:rsidRPr="00B666E7" w14:paraId="03768B6D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B1F96E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Weight [kg]</w:t>
            </w:r>
          </w:p>
        </w:tc>
        <w:tc>
          <w:tcPr>
            <w:tcW w:w="2141" w:type="dxa"/>
          </w:tcPr>
          <w:p w14:paraId="1FBAC329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90.0 [80.0 – 98.0]</w:t>
            </w:r>
          </w:p>
        </w:tc>
        <w:tc>
          <w:tcPr>
            <w:tcW w:w="2051" w:type="dxa"/>
          </w:tcPr>
          <w:p w14:paraId="5ADDB956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89.0 [80.0 – 101.5] </w:t>
            </w:r>
          </w:p>
        </w:tc>
        <w:tc>
          <w:tcPr>
            <w:tcW w:w="1940" w:type="dxa"/>
          </w:tcPr>
          <w:p w14:paraId="071BEFFD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90.0 [75.8 – 94.5]</w:t>
            </w:r>
          </w:p>
        </w:tc>
        <w:tc>
          <w:tcPr>
            <w:tcW w:w="1157" w:type="dxa"/>
          </w:tcPr>
          <w:p w14:paraId="55D264EC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396</w:t>
            </w:r>
          </w:p>
        </w:tc>
      </w:tr>
      <w:tr w:rsidR="0001221D" w:rsidRPr="00B666E7" w14:paraId="0855A93D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CF9854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BMI [kg/m</w:t>
            </w:r>
            <w:r w:rsidRPr="00B666E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141" w:type="dxa"/>
          </w:tcPr>
          <w:p w14:paraId="3813D68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30.0 ± 5.3</w:t>
            </w:r>
          </w:p>
        </w:tc>
        <w:tc>
          <w:tcPr>
            <w:tcW w:w="2051" w:type="dxa"/>
          </w:tcPr>
          <w:p w14:paraId="6C192D2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30.0 ± 5.9 </w:t>
            </w:r>
          </w:p>
        </w:tc>
        <w:tc>
          <w:tcPr>
            <w:tcW w:w="1940" w:type="dxa"/>
          </w:tcPr>
          <w:p w14:paraId="1CE597D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30.1 ± 4.7</w:t>
            </w:r>
          </w:p>
        </w:tc>
        <w:tc>
          <w:tcPr>
            <w:tcW w:w="1157" w:type="dxa"/>
          </w:tcPr>
          <w:p w14:paraId="2EFF045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955</w:t>
            </w:r>
          </w:p>
        </w:tc>
      </w:tr>
      <w:tr w:rsidR="0001221D" w:rsidRPr="00B666E7" w14:paraId="1618CB03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4A4EC4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APACHE IV</w:t>
            </w:r>
          </w:p>
        </w:tc>
        <w:tc>
          <w:tcPr>
            <w:tcW w:w="2141" w:type="dxa"/>
          </w:tcPr>
          <w:p w14:paraId="12BCAB9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69.7 ± 27.2</w:t>
            </w:r>
          </w:p>
        </w:tc>
        <w:tc>
          <w:tcPr>
            <w:tcW w:w="2051" w:type="dxa"/>
          </w:tcPr>
          <w:p w14:paraId="6B0F9964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60.3 ± 23.7</w:t>
            </w:r>
          </w:p>
        </w:tc>
        <w:tc>
          <w:tcPr>
            <w:tcW w:w="1940" w:type="dxa"/>
          </w:tcPr>
          <w:p w14:paraId="507C93DA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83.7 ± 26.7</w:t>
            </w:r>
          </w:p>
        </w:tc>
        <w:tc>
          <w:tcPr>
            <w:tcW w:w="1157" w:type="dxa"/>
          </w:tcPr>
          <w:p w14:paraId="5640FC3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0.010</w:t>
            </w:r>
          </w:p>
        </w:tc>
      </w:tr>
      <w:tr w:rsidR="0001221D" w:rsidRPr="00B666E7" w14:paraId="2F1AA26D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79198E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SOFA </w:t>
            </w:r>
          </w:p>
          <w:p w14:paraId="2595A7FA" w14:textId="77777777" w:rsidR="00310D44" w:rsidRPr="00B666E7" w:rsidRDefault="00310D44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C7E4A8" w14:textId="59F7A4F4" w:rsidR="00310D44" w:rsidRPr="00B666E7" w:rsidRDefault="00310D44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Respiratory</w:t>
            </w:r>
          </w:p>
          <w:p w14:paraId="0C801A0F" w14:textId="6C6A6E62" w:rsidR="00310D44" w:rsidRPr="00B666E7" w:rsidRDefault="00310D44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Cardiovascular</w:t>
            </w:r>
          </w:p>
          <w:p w14:paraId="4A1990D3" w14:textId="1EB61601" w:rsidR="00310D44" w:rsidRPr="00B666E7" w:rsidRDefault="00310D44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Liver</w:t>
            </w:r>
          </w:p>
          <w:p w14:paraId="4A76DA16" w14:textId="33C0461F" w:rsidR="00310D44" w:rsidRPr="00B666E7" w:rsidRDefault="00310D44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Renal</w:t>
            </w:r>
          </w:p>
          <w:p w14:paraId="724EDBB7" w14:textId="16C8CA00" w:rsidR="00310D44" w:rsidRPr="00B666E7" w:rsidRDefault="00310D44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Coagulation</w:t>
            </w:r>
          </w:p>
          <w:p w14:paraId="5030DD53" w14:textId="14BFDF59" w:rsidR="00310D44" w:rsidRPr="00B666E7" w:rsidRDefault="00310D44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2141" w:type="dxa"/>
          </w:tcPr>
          <w:p w14:paraId="0AB9DDE2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7.0 [6.0 – 8.0]</w:t>
            </w:r>
          </w:p>
          <w:p w14:paraId="666D829D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D26991" w14:textId="2E3858FF" w:rsidR="00310D44" w:rsidRPr="00B666E7" w:rsidRDefault="00AE035F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10D44"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 [3 – 4]</w:t>
            </w:r>
          </w:p>
          <w:p w14:paraId="7428A26F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3 [3 – 4]</w:t>
            </w:r>
          </w:p>
          <w:p w14:paraId="55EC7675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  <w:p w14:paraId="6B894356" w14:textId="3141C524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0 [0 – </w:t>
            </w:r>
            <w:r w:rsidR="00AE035F" w:rsidRPr="00B666E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0BE93C79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  <w:p w14:paraId="7DA78B92" w14:textId="0DC195BF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</w:tc>
        <w:tc>
          <w:tcPr>
            <w:tcW w:w="2051" w:type="dxa"/>
          </w:tcPr>
          <w:p w14:paraId="2B6F9CE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6.0 [5.0 – 7.0]</w:t>
            </w:r>
          </w:p>
          <w:p w14:paraId="585FF168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8114F8" w14:textId="0B06C273" w:rsidR="00310D44" w:rsidRPr="00B666E7" w:rsidRDefault="00AE035F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10D44"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 [3 – 4]</w:t>
            </w:r>
          </w:p>
          <w:p w14:paraId="6A23CACB" w14:textId="785E12A4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3 [</w:t>
            </w:r>
            <w:r w:rsidR="00AE035F" w:rsidRPr="00B666E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="00AE035F" w:rsidRPr="00B666E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62ACD732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  <w:p w14:paraId="63CADE16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  <w:p w14:paraId="1B2EE8EA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  <w:p w14:paraId="1FA258C0" w14:textId="6376B133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</w:tc>
        <w:tc>
          <w:tcPr>
            <w:tcW w:w="1940" w:type="dxa"/>
          </w:tcPr>
          <w:p w14:paraId="2A30DCA4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8.0 [8.0-9.0] </w:t>
            </w:r>
          </w:p>
          <w:p w14:paraId="7B02E3DC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E42931" w14:textId="474E2D5A" w:rsidR="00310D44" w:rsidRPr="00B666E7" w:rsidRDefault="00AE035F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10D44"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10D44"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 – 4]</w:t>
            </w:r>
          </w:p>
          <w:p w14:paraId="400CDE12" w14:textId="246FA46C" w:rsidR="00310D44" w:rsidRPr="00B666E7" w:rsidRDefault="00AE035F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10D44"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 [3 – 4]</w:t>
            </w:r>
          </w:p>
          <w:p w14:paraId="48B024E4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  <w:p w14:paraId="28841C31" w14:textId="303FB9A8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AE035F" w:rsidRPr="00B666E7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 [0 – 1.3]</w:t>
            </w:r>
          </w:p>
          <w:p w14:paraId="6F3A43B6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  <w:p w14:paraId="32338934" w14:textId="29449B00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</w:tc>
        <w:tc>
          <w:tcPr>
            <w:tcW w:w="1157" w:type="dxa"/>
          </w:tcPr>
          <w:p w14:paraId="23D85F3C" w14:textId="77777777" w:rsidR="00310D44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&lt; 0.001</w:t>
            </w:r>
          </w:p>
          <w:p w14:paraId="49D24B9D" w14:textId="7777777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</w:p>
          <w:p w14:paraId="51F7AA2C" w14:textId="3FE616FB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E035F" w:rsidRPr="00B666E7">
              <w:rPr>
                <w:rFonts w:ascii="Arial" w:hAnsi="Arial" w:cs="Arial"/>
                <w:sz w:val="20"/>
                <w:szCs w:val="20"/>
                <w:lang w:val="en-US"/>
              </w:rPr>
              <w:t>429</w:t>
            </w:r>
          </w:p>
          <w:p w14:paraId="254836BF" w14:textId="5C6CA658" w:rsidR="00310D44" w:rsidRPr="00B666E7" w:rsidRDefault="00AE035F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&lt;0.001</w:t>
            </w:r>
          </w:p>
          <w:p w14:paraId="5E691247" w14:textId="6DB65001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E035F" w:rsidRPr="00B666E7">
              <w:rPr>
                <w:rFonts w:ascii="Arial" w:hAnsi="Arial" w:cs="Arial"/>
                <w:sz w:val="20"/>
                <w:szCs w:val="20"/>
                <w:lang w:val="en-US"/>
              </w:rPr>
              <w:t>495</w:t>
            </w:r>
          </w:p>
          <w:p w14:paraId="7FEF2646" w14:textId="724ACB92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0</w:t>
            </w:r>
            <w:r w:rsidR="00AE035F"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.022</w:t>
            </w:r>
          </w:p>
          <w:p w14:paraId="149C4EA2" w14:textId="4C4A1817" w:rsidR="00310D44" w:rsidRPr="00B666E7" w:rsidRDefault="00310D44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E035F" w:rsidRPr="00B666E7">
              <w:rPr>
                <w:rFonts w:ascii="Arial" w:hAnsi="Arial" w:cs="Arial"/>
                <w:sz w:val="20"/>
                <w:szCs w:val="20"/>
                <w:lang w:val="en-US"/>
              </w:rPr>
              <w:t>829</w:t>
            </w:r>
          </w:p>
          <w:p w14:paraId="7E23665B" w14:textId="0E88EB40" w:rsidR="00310D44" w:rsidRPr="00B666E7" w:rsidRDefault="00AE035F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01221D" w:rsidRPr="00B666E7" w14:paraId="079D6C1E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D602B2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Duration of COVID-19 symptoms before inclusion [days]</w:t>
            </w:r>
          </w:p>
        </w:tc>
        <w:tc>
          <w:tcPr>
            <w:tcW w:w="2141" w:type="dxa"/>
          </w:tcPr>
          <w:p w14:paraId="4C322B00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11.6 ± 4.8 </w:t>
            </w:r>
          </w:p>
        </w:tc>
        <w:tc>
          <w:tcPr>
            <w:tcW w:w="2051" w:type="dxa"/>
          </w:tcPr>
          <w:p w14:paraId="3BA86BA7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1.5 ± 5.0</w:t>
            </w:r>
          </w:p>
        </w:tc>
        <w:tc>
          <w:tcPr>
            <w:tcW w:w="1940" w:type="dxa"/>
          </w:tcPr>
          <w:p w14:paraId="4736B88A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1.7 ± 4.7</w:t>
            </w: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1157" w:type="dxa"/>
          </w:tcPr>
          <w:p w14:paraId="19525BE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889</w:t>
            </w:r>
          </w:p>
        </w:tc>
      </w:tr>
      <w:tr w:rsidR="0001221D" w:rsidRPr="00B666E7" w14:paraId="61816A0F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496648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Days from ICU admission to microcirculation measurement [days]</w:t>
            </w:r>
          </w:p>
        </w:tc>
        <w:tc>
          <w:tcPr>
            <w:tcW w:w="2141" w:type="dxa"/>
          </w:tcPr>
          <w:p w14:paraId="43E5B884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1.0 [0.0 – 2.0] </w:t>
            </w:r>
          </w:p>
        </w:tc>
        <w:tc>
          <w:tcPr>
            <w:tcW w:w="2051" w:type="dxa"/>
          </w:tcPr>
          <w:p w14:paraId="5EE46A0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0 [1.0 – 2.0]</w:t>
            </w:r>
          </w:p>
        </w:tc>
        <w:tc>
          <w:tcPr>
            <w:tcW w:w="1940" w:type="dxa"/>
          </w:tcPr>
          <w:p w14:paraId="7BC58D9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5 [0.0 – 2.0]</w:t>
            </w:r>
          </w:p>
        </w:tc>
        <w:tc>
          <w:tcPr>
            <w:tcW w:w="1157" w:type="dxa"/>
          </w:tcPr>
          <w:p w14:paraId="64D52F3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907</w:t>
            </w:r>
          </w:p>
        </w:tc>
      </w:tr>
      <w:tr w:rsidR="0001221D" w:rsidRPr="00B666E7" w14:paraId="03BE591F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CE9ECF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Transferred from another hospital [n (%)]</w:t>
            </w:r>
          </w:p>
        </w:tc>
        <w:tc>
          <w:tcPr>
            <w:tcW w:w="2141" w:type="dxa"/>
          </w:tcPr>
          <w:p w14:paraId="5DAF517A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4 / 35 (40.0%)</w:t>
            </w:r>
          </w:p>
        </w:tc>
        <w:tc>
          <w:tcPr>
            <w:tcW w:w="2051" w:type="dxa"/>
          </w:tcPr>
          <w:p w14:paraId="29D58CD7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9 / 21 (42.9%)</w:t>
            </w:r>
          </w:p>
        </w:tc>
        <w:tc>
          <w:tcPr>
            <w:tcW w:w="1940" w:type="dxa"/>
          </w:tcPr>
          <w:p w14:paraId="0088CD94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5 / 14 (35.7%) </w:t>
            </w:r>
          </w:p>
        </w:tc>
        <w:tc>
          <w:tcPr>
            <w:tcW w:w="1157" w:type="dxa"/>
          </w:tcPr>
          <w:p w14:paraId="1B43667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673</w:t>
            </w:r>
          </w:p>
        </w:tc>
      </w:tr>
      <w:tr w:rsidR="0001221D" w:rsidRPr="00B666E7" w14:paraId="6168BC02" w14:textId="77777777" w:rsidTr="00B66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9" w:type="dxa"/>
            <w:gridSpan w:val="6"/>
            <w:shd w:val="clear" w:color="auto" w:fill="F2F2F2" w:themeFill="background1" w:themeFillShade="F2"/>
          </w:tcPr>
          <w:p w14:paraId="386DA53C" w14:textId="77777777" w:rsidR="0001221D" w:rsidRPr="00B666E7" w:rsidRDefault="0001221D" w:rsidP="0095227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Comorbidities</w:t>
            </w:r>
          </w:p>
        </w:tc>
      </w:tr>
      <w:tr w:rsidR="0001221D" w:rsidRPr="00B666E7" w14:paraId="36449EB8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A018CB8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Arterial hypertension </w:t>
            </w:r>
          </w:p>
          <w:p w14:paraId="78802936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2141" w:type="dxa"/>
          </w:tcPr>
          <w:p w14:paraId="67B9E990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4 / 35 (40.0%)</w:t>
            </w:r>
          </w:p>
        </w:tc>
        <w:tc>
          <w:tcPr>
            <w:tcW w:w="2051" w:type="dxa"/>
          </w:tcPr>
          <w:p w14:paraId="62421759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7 / 21 (33.3%)</w:t>
            </w:r>
          </w:p>
        </w:tc>
        <w:tc>
          <w:tcPr>
            <w:tcW w:w="1940" w:type="dxa"/>
          </w:tcPr>
          <w:p w14:paraId="1C86899A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7 / 14 (50%)</w:t>
            </w:r>
          </w:p>
        </w:tc>
        <w:tc>
          <w:tcPr>
            <w:tcW w:w="1157" w:type="dxa"/>
          </w:tcPr>
          <w:p w14:paraId="70598B5F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324</w:t>
            </w:r>
          </w:p>
        </w:tc>
      </w:tr>
      <w:tr w:rsidR="0001221D" w:rsidRPr="00B666E7" w14:paraId="386D855B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189BF35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heart disease </w:t>
            </w:r>
          </w:p>
          <w:p w14:paraId="1C78F6E0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[n (%)] </w:t>
            </w:r>
          </w:p>
        </w:tc>
        <w:tc>
          <w:tcPr>
            <w:tcW w:w="2141" w:type="dxa"/>
          </w:tcPr>
          <w:p w14:paraId="67A39FB4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6 / 35 (17.1%)</w:t>
            </w:r>
          </w:p>
        </w:tc>
        <w:tc>
          <w:tcPr>
            <w:tcW w:w="2051" w:type="dxa"/>
          </w:tcPr>
          <w:p w14:paraId="0B32A7C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 / 21 (4.8%)</w:t>
            </w:r>
          </w:p>
        </w:tc>
        <w:tc>
          <w:tcPr>
            <w:tcW w:w="1940" w:type="dxa"/>
          </w:tcPr>
          <w:p w14:paraId="315C38B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5 / 14 (35.7%)</w:t>
            </w:r>
          </w:p>
        </w:tc>
        <w:tc>
          <w:tcPr>
            <w:tcW w:w="1157" w:type="dxa"/>
          </w:tcPr>
          <w:p w14:paraId="39F99FA0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0.028</w:t>
            </w:r>
          </w:p>
        </w:tc>
      </w:tr>
      <w:tr w:rsidR="0001221D" w:rsidRPr="00B666E7" w14:paraId="7F761211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CA1D1CB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Chronic pulmonary disease [n (%)]</w:t>
            </w:r>
          </w:p>
        </w:tc>
        <w:tc>
          <w:tcPr>
            <w:tcW w:w="2141" w:type="dxa"/>
          </w:tcPr>
          <w:p w14:paraId="46FA3B80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 / 35 (2.9%)</w:t>
            </w:r>
          </w:p>
        </w:tc>
        <w:tc>
          <w:tcPr>
            <w:tcW w:w="2051" w:type="dxa"/>
          </w:tcPr>
          <w:p w14:paraId="08C986C7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 / 21 (4.8%)</w:t>
            </w:r>
          </w:p>
        </w:tc>
        <w:tc>
          <w:tcPr>
            <w:tcW w:w="1940" w:type="dxa"/>
          </w:tcPr>
          <w:p w14:paraId="36443BA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/ 14 (0%)</w:t>
            </w:r>
          </w:p>
        </w:tc>
        <w:tc>
          <w:tcPr>
            <w:tcW w:w="1157" w:type="dxa"/>
          </w:tcPr>
          <w:p w14:paraId="72B0B0A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01221D" w:rsidRPr="00B666E7" w14:paraId="6D43E026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A00BE3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kidney disease </w:t>
            </w:r>
          </w:p>
          <w:p w14:paraId="69F4EB17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2141" w:type="dxa"/>
          </w:tcPr>
          <w:p w14:paraId="73EBB349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 / 35 (5.7%)</w:t>
            </w:r>
          </w:p>
        </w:tc>
        <w:tc>
          <w:tcPr>
            <w:tcW w:w="2051" w:type="dxa"/>
          </w:tcPr>
          <w:p w14:paraId="3449E0DF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/ 21 (0%)</w:t>
            </w:r>
          </w:p>
        </w:tc>
        <w:tc>
          <w:tcPr>
            <w:tcW w:w="1940" w:type="dxa"/>
          </w:tcPr>
          <w:p w14:paraId="11448D7A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 / 14 (14.3%)</w:t>
            </w:r>
          </w:p>
        </w:tc>
        <w:tc>
          <w:tcPr>
            <w:tcW w:w="1157" w:type="dxa"/>
          </w:tcPr>
          <w:p w14:paraId="0DF4393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153</w:t>
            </w:r>
          </w:p>
        </w:tc>
      </w:tr>
      <w:tr w:rsidR="0001221D" w:rsidRPr="00B666E7" w14:paraId="5BCA588E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FB0498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liver disease </w:t>
            </w:r>
          </w:p>
          <w:p w14:paraId="3BEC1F8C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2141" w:type="dxa"/>
          </w:tcPr>
          <w:p w14:paraId="6C83200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/ 35 (0%)</w:t>
            </w:r>
          </w:p>
        </w:tc>
        <w:tc>
          <w:tcPr>
            <w:tcW w:w="2051" w:type="dxa"/>
          </w:tcPr>
          <w:p w14:paraId="7D701157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/ 21 (0%)</w:t>
            </w:r>
          </w:p>
        </w:tc>
        <w:tc>
          <w:tcPr>
            <w:tcW w:w="1940" w:type="dxa"/>
          </w:tcPr>
          <w:p w14:paraId="4F56395B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/ 14 (0%)</w:t>
            </w:r>
          </w:p>
        </w:tc>
        <w:tc>
          <w:tcPr>
            <w:tcW w:w="1157" w:type="dxa"/>
          </w:tcPr>
          <w:p w14:paraId="39E3308D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1221D" w:rsidRPr="00B666E7" w14:paraId="3E77B710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B4166D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COPD [n (%)]</w:t>
            </w:r>
          </w:p>
        </w:tc>
        <w:tc>
          <w:tcPr>
            <w:tcW w:w="2141" w:type="dxa"/>
          </w:tcPr>
          <w:p w14:paraId="23CD4172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5 / 35 (14.3%)</w:t>
            </w:r>
          </w:p>
        </w:tc>
        <w:tc>
          <w:tcPr>
            <w:tcW w:w="2051" w:type="dxa"/>
          </w:tcPr>
          <w:p w14:paraId="145470FB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3 / 21 (14.3%)</w:t>
            </w:r>
          </w:p>
        </w:tc>
        <w:tc>
          <w:tcPr>
            <w:tcW w:w="1940" w:type="dxa"/>
          </w:tcPr>
          <w:p w14:paraId="067F1A5D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 / 14 (14.3%)</w:t>
            </w:r>
          </w:p>
        </w:tc>
        <w:tc>
          <w:tcPr>
            <w:tcW w:w="1157" w:type="dxa"/>
          </w:tcPr>
          <w:p w14:paraId="552318B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01221D" w:rsidRPr="00B666E7" w14:paraId="02B1C25F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B6BC74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Diabetes Mellitus [n (%)]</w:t>
            </w:r>
          </w:p>
        </w:tc>
        <w:tc>
          <w:tcPr>
            <w:tcW w:w="2141" w:type="dxa"/>
          </w:tcPr>
          <w:p w14:paraId="2A68673D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3 / 35 (37.1%)</w:t>
            </w:r>
          </w:p>
        </w:tc>
        <w:tc>
          <w:tcPr>
            <w:tcW w:w="2051" w:type="dxa"/>
          </w:tcPr>
          <w:p w14:paraId="024D5260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7 / 21 (33.3%)</w:t>
            </w:r>
          </w:p>
        </w:tc>
        <w:tc>
          <w:tcPr>
            <w:tcW w:w="1940" w:type="dxa"/>
          </w:tcPr>
          <w:p w14:paraId="6B5DDDBA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6 / 14 (42.9%)</w:t>
            </w:r>
          </w:p>
        </w:tc>
        <w:tc>
          <w:tcPr>
            <w:tcW w:w="1157" w:type="dxa"/>
          </w:tcPr>
          <w:p w14:paraId="0B1012E6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568</w:t>
            </w:r>
          </w:p>
        </w:tc>
      </w:tr>
      <w:tr w:rsidR="0001221D" w:rsidRPr="00B666E7" w14:paraId="485DFFC5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7A6E8E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Immunodeficiency [n (%)]</w:t>
            </w:r>
          </w:p>
        </w:tc>
        <w:tc>
          <w:tcPr>
            <w:tcW w:w="2141" w:type="dxa"/>
          </w:tcPr>
          <w:p w14:paraId="0BF038B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 / 35 (5.7%)</w:t>
            </w:r>
          </w:p>
        </w:tc>
        <w:tc>
          <w:tcPr>
            <w:tcW w:w="2051" w:type="dxa"/>
          </w:tcPr>
          <w:p w14:paraId="19BBDFDB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/ 21 (0%)</w:t>
            </w:r>
          </w:p>
        </w:tc>
        <w:tc>
          <w:tcPr>
            <w:tcW w:w="1940" w:type="dxa"/>
          </w:tcPr>
          <w:p w14:paraId="57878A3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 / 14 (14.3%)</w:t>
            </w:r>
          </w:p>
        </w:tc>
        <w:tc>
          <w:tcPr>
            <w:tcW w:w="1157" w:type="dxa"/>
          </w:tcPr>
          <w:p w14:paraId="05CDEF32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153</w:t>
            </w:r>
          </w:p>
        </w:tc>
      </w:tr>
      <w:tr w:rsidR="0001221D" w:rsidRPr="00B666E7" w14:paraId="79B5F238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2A01A8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Obesity [n (%)]</w:t>
            </w:r>
          </w:p>
        </w:tc>
        <w:tc>
          <w:tcPr>
            <w:tcW w:w="2141" w:type="dxa"/>
          </w:tcPr>
          <w:p w14:paraId="3B8E62BF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7 / 35 (48.6%)</w:t>
            </w:r>
          </w:p>
        </w:tc>
        <w:tc>
          <w:tcPr>
            <w:tcW w:w="2051" w:type="dxa"/>
          </w:tcPr>
          <w:p w14:paraId="606F159F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9 / 21 (42.9%)</w:t>
            </w:r>
          </w:p>
        </w:tc>
        <w:tc>
          <w:tcPr>
            <w:tcW w:w="1940" w:type="dxa"/>
          </w:tcPr>
          <w:p w14:paraId="209D659B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8 / 14 (57.1%)</w:t>
            </w:r>
          </w:p>
        </w:tc>
        <w:tc>
          <w:tcPr>
            <w:tcW w:w="1157" w:type="dxa"/>
          </w:tcPr>
          <w:p w14:paraId="514FB3EA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407</w:t>
            </w:r>
          </w:p>
        </w:tc>
      </w:tr>
      <w:tr w:rsidR="0001221D" w:rsidRPr="00B666E7" w14:paraId="0E83B6C9" w14:textId="77777777" w:rsidTr="00B66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9" w:type="dxa"/>
            <w:gridSpan w:val="6"/>
          </w:tcPr>
          <w:p w14:paraId="541A42DB" w14:textId="14295F47" w:rsidR="0001221D" w:rsidRPr="00B666E7" w:rsidRDefault="0001221D" w:rsidP="0095227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COVID-19 clinical management </w:t>
            </w:r>
          </w:p>
        </w:tc>
      </w:tr>
      <w:tr w:rsidR="0001221D" w:rsidRPr="00B666E7" w14:paraId="5129833E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07EDB8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Dexamethasone [n (%)]</w:t>
            </w:r>
          </w:p>
        </w:tc>
        <w:tc>
          <w:tcPr>
            <w:tcW w:w="2141" w:type="dxa"/>
          </w:tcPr>
          <w:p w14:paraId="4137AE9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37 / 37 (100%)</w:t>
            </w:r>
          </w:p>
        </w:tc>
        <w:tc>
          <w:tcPr>
            <w:tcW w:w="2051" w:type="dxa"/>
          </w:tcPr>
          <w:p w14:paraId="1031D5B6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1 / 21 (100%)</w:t>
            </w:r>
          </w:p>
        </w:tc>
        <w:tc>
          <w:tcPr>
            <w:tcW w:w="1940" w:type="dxa"/>
          </w:tcPr>
          <w:p w14:paraId="62E06E72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4 / 14 (100%)</w:t>
            </w:r>
          </w:p>
        </w:tc>
        <w:tc>
          <w:tcPr>
            <w:tcW w:w="1157" w:type="dxa"/>
          </w:tcPr>
          <w:p w14:paraId="56FA089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1221D" w:rsidRPr="00B666E7" w14:paraId="0895DE72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09CC64D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Tocilizumab [n (%)]</w:t>
            </w:r>
          </w:p>
        </w:tc>
        <w:tc>
          <w:tcPr>
            <w:tcW w:w="2141" w:type="dxa"/>
          </w:tcPr>
          <w:p w14:paraId="59705D9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37 / 37 (100%)</w:t>
            </w:r>
          </w:p>
        </w:tc>
        <w:tc>
          <w:tcPr>
            <w:tcW w:w="2051" w:type="dxa"/>
          </w:tcPr>
          <w:p w14:paraId="46C2B5E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1 / 21 (100%)</w:t>
            </w:r>
          </w:p>
        </w:tc>
        <w:tc>
          <w:tcPr>
            <w:tcW w:w="1940" w:type="dxa"/>
          </w:tcPr>
          <w:p w14:paraId="36CA4A0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4 / 14 (100%)</w:t>
            </w:r>
          </w:p>
        </w:tc>
        <w:tc>
          <w:tcPr>
            <w:tcW w:w="1157" w:type="dxa"/>
          </w:tcPr>
          <w:p w14:paraId="09868480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1221D" w:rsidRPr="00B666E7" w14:paraId="7DF37F84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837AE0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Methylprednisolone [n (%)]</w:t>
            </w:r>
          </w:p>
        </w:tc>
        <w:tc>
          <w:tcPr>
            <w:tcW w:w="2141" w:type="dxa"/>
          </w:tcPr>
          <w:p w14:paraId="670DDDC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3 / 37 (37.1%)</w:t>
            </w:r>
          </w:p>
        </w:tc>
        <w:tc>
          <w:tcPr>
            <w:tcW w:w="2051" w:type="dxa"/>
          </w:tcPr>
          <w:p w14:paraId="1A03208C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5 / 21 (23.8%) </w:t>
            </w:r>
          </w:p>
        </w:tc>
        <w:tc>
          <w:tcPr>
            <w:tcW w:w="1940" w:type="dxa"/>
          </w:tcPr>
          <w:p w14:paraId="0504663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8 / 14 (57.1%)</w:t>
            </w:r>
          </w:p>
        </w:tc>
        <w:tc>
          <w:tcPr>
            <w:tcW w:w="1157" w:type="dxa"/>
          </w:tcPr>
          <w:p w14:paraId="14D301A9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0.046</w:t>
            </w:r>
          </w:p>
        </w:tc>
      </w:tr>
      <w:tr w:rsidR="0001221D" w:rsidRPr="00B666E7" w14:paraId="40607609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16FE3F7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Mechanical ventilation </w:t>
            </w:r>
          </w:p>
          <w:p w14:paraId="3C893BB2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2141" w:type="dxa"/>
          </w:tcPr>
          <w:p w14:paraId="77C3E1A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33 / 35 (94.3%)</w:t>
            </w:r>
          </w:p>
        </w:tc>
        <w:tc>
          <w:tcPr>
            <w:tcW w:w="2051" w:type="dxa"/>
          </w:tcPr>
          <w:p w14:paraId="30B47546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9 / 21 (90.5%)</w:t>
            </w:r>
          </w:p>
        </w:tc>
        <w:tc>
          <w:tcPr>
            <w:tcW w:w="1940" w:type="dxa"/>
          </w:tcPr>
          <w:p w14:paraId="1603BB80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4 / 14 (100%)</w:t>
            </w:r>
          </w:p>
        </w:tc>
        <w:tc>
          <w:tcPr>
            <w:tcW w:w="1157" w:type="dxa"/>
          </w:tcPr>
          <w:p w14:paraId="283CD267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506</w:t>
            </w:r>
          </w:p>
        </w:tc>
      </w:tr>
      <w:tr w:rsidR="0001221D" w:rsidRPr="00B666E7" w14:paraId="57589456" w14:textId="77777777" w:rsidTr="00B66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9" w:type="dxa"/>
            <w:gridSpan w:val="6"/>
            <w:shd w:val="clear" w:color="auto" w:fill="F2F2F2" w:themeFill="background1" w:themeFillShade="F2"/>
          </w:tcPr>
          <w:p w14:paraId="4F9D0F16" w14:textId="77777777" w:rsidR="0001221D" w:rsidRPr="00B666E7" w:rsidRDefault="0001221D" w:rsidP="0095227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ICU outcome</w:t>
            </w:r>
          </w:p>
        </w:tc>
      </w:tr>
      <w:tr w:rsidR="0001221D" w:rsidRPr="00B666E7" w14:paraId="7CBF4BFA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3F7CCF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uration of mechanical ventilation [days]</w:t>
            </w:r>
          </w:p>
        </w:tc>
        <w:tc>
          <w:tcPr>
            <w:tcW w:w="2141" w:type="dxa"/>
          </w:tcPr>
          <w:p w14:paraId="2AA3FBAD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0.0 [6.0 – 23.5]</w:t>
            </w:r>
          </w:p>
        </w:tc>
        <w:tc>
          <w:tcPr>
            <w:tcW w:w="2051" w:type="dxa"/>
          </w:tcPr>
          <w:p w14:paraId="6FFAD3AB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7.0 [5.0 – 15.0]</w:t>
            </w:r>
          </w:p>
        </w:tc>
        <w:tc>
          <w:tcPr>
            <w:tcW w:w="1940" w:type="dxa"/>
          </w:tcPr>
          <w:p w14:paraId="04972D54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7.0 [7.0 – 29.5]</w:t>
            </w:r>
          </w:p>
        </w:tc>
        <w:tc>
          <w:tcPr>
            <w:tcW w:w="1157" w:type="dxa"/>
          </w:tcPr>
          <w:p w14:paraId="36B299B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B666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0.046</w:t>
            </w:r>
          </w:p>
        </w:tc>
      </w:tr>
      <w:tr w:rsidR="0001221D" w:rsidRPr="00B666E7" w14:paraId="4EED0325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D2C1DC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Pulmonary embolism during ICU stay [n (%)]</w:t>
            </w:r>
          </w:p>
        </w:tc>
        <w:tc>
          <w:tcPr>
            <w:tcW w:w="2141" w:type="dxa"/>
          </w:tcPr>
          <w:p w14:paraId="1D64017F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9 / 35 (25.7%)</w:t>
            </w:r>
          </w:p>
        </w:tc>
        <w:tc>
          <w:tcPr>
            <w:tcW w:w="2051" w:type="dxa"/>
          </w:tcPr>
          <w:p w14:paraId="209A202F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5 / 21 (23.8%)</w:t>
            </w:r>
          </w:p>
        </w:tc>
        <w:tc>
          <w:tcPr>
            <w:tcW w:w="1940" w:type="dxa"/>
          </w:tcPr>
          <w:p w14:paraId="53D163A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4 / 14 (28.6%)</w:t>
            </w:r>
          </w:p>
        </w:tc>
        <w:tc>
          <w:tcPr>
            <w:tcW w:w="1157" w:type="dxa"/>
          </w:tcPr>
          <w:p w14:paraId="22E8901A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01221D" w:rsidRPr="00B666E7" w14:paraId="3A7C8D8E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9E8A24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VV-ECMO during ICU stay [n (%)]</w:t>
            </w:r>
          </w:p>
        </w:tc>
        <w:tc>
          <w:tcPr>
            <w:tcW w:w="2141" w:type="dxa"/>
          </w:tcPr>
          <w:p w14:paraId="5E266FE7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 / 35 (2.9%)</w:t>
            </w:r>
          </w:p>
        </w:tc>
        <w:tc>
          <w:tcPr>
            <w:tcW w:w="2051" w:type="dxa"/>
          </w:tcPr>
          <w:p w14:paraId="039FCF42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 / 21 (0%)</w:t>
            </w:r>
          </w:p>
        </w:tc>
        <w:tc>
          <w:tcPr>
            <w:tcW w:w="1940" w:type="dxa"/>
          </w:tcPr>
          <w:p w14:paraId="24DEBE64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1 / 14 (7.1%) </w:t>
            </w:r>
          </w:p>
        </w:tc>
        <w:tc>
          <w:tcPr>
            <w:tcW w:w="1157" w:type="dxa"/>
          </w:tcPr>
          <w:p w14:paraId="103ACAA3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400</w:t>
            </w:r>
          </w:p>
        </w:tc>
      </w:tr>
      <w:tr w:rsidR="0001221D" w:rsidRPr="00B666E7" w14:paraId="34E171EE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74F5F38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Length of stay ICU  [days] </w:t>
            </w:r>
          </w:p>
        </w:tc>
        <w:tc>
          <w:tcPr>
            <w:tcW w:w="2141" w:type="dxa"/>
          </w:tcPr>
          <w:p w14:paraId="1B04D0FF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1.0 [7.0 – 24.0]</w:t>
            </w:r>
          </w:p>
        </w:tc>
        <w:tc>
          <w:tcPr>
            <w:tcW w:w="2051" w:type="dxa"/>
          </w:tcPr>
          <w:p w14:paraId="22D27E76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9.0 [6.5 – 16.5]</w:t>
            </w:r>
          </w:p>
        </w:tc>
        <w:tc>
          <w:tcPr>
            <w:tcW w:w="1940" w:type="dxa"/>
          </w:tcPr>
          <w:p w14:paraId="004A34B6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1.0 [6.8 – 34.0]</w:t>
            </w:r>
          </w:p>
        </w:tc>
        <w:tc>
          <w:tcPr>
            <w:tcW w:w="1157" w:type="dxa"/>
          </w:tcPr>
          <w:p w14:paraId="39D4D44D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096</w:t>
            </w:r>
          </w:p>
        </w:tc>
      </w:tr>
      <w:tr w:rsidR="0001221D" w:rsidRPr="00B666E7" w14:paraId="4C291856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DC8529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Length of stay hospital [days]</w:t>
            </w:r>
          </w:p>
        </w:tc>
        <w:tc>
          <w:tcPr>
            <w:tcW w:w="2141" w:type="dxa"/>
          </w:tcPr>
          <w:p w14:paraId="71ED5D9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7.0 [9.0 – 32.0]</w:t>
            </w:r>
          </w:p>
        </w:tc>
        <w:tc>
          <w:tcPr>
            <w:tcW w:w="2051" w:type="dxa"/>
          </w:tcPr>
          <w:p w14:paraId="3A2C790B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7.0 [9.0 – 21.5]</w:t>
            </w:r>
          </w:p>
        </w:tc>
        <w:tc>
          <w:tcPr>
            <w:tcW w:w="1940" w:type="dxa"/>
          </w:tcPr>
          <w:p w14:paraId="572C7954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22.5 [6.8 – 36.5] </w:t>
            </w:r>
          </w:p>
        </w:tc>
        <w:tc>
          <w:tcPr>
            <w:tcW w:w="1157" w:type="dxa"/>
          </w:tcPr>
          <w:p w14:paraId="60377FA7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278</w:t>
            </w:r>
          </w:p>
        </w:tc>
      </w:tr>
      <w:tr w:rsidR="0001221D" w:rsidRPr="00B666E7" w14:paraId="01C38AC1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977FF2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ICU mortality [n (%)]</w:t>
            </w:r>
          </w:p>
        </w:tc>
        <w:tc>
          <w:tcPr>
            <w:tcW w:w="2141" w:type="dxa"/>
          </w:tcPr>
          <w:p w14:paraId="5214458C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1 / 35 (31.4%)</w:t>
            </w:r>
          </w:p>
        </w:tc>
        <w:tc>
          <w:tcPr>
            <w:tcW w:w="2051" w:type="dxa"/>
          </w:tcPr>
          <w:p w14:paraId="6EBCF581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4 / 21 (19.0%)</w:t>
            </w:r>
          </w:p>
        </w:tc>
        <w:tc>
          <w:tcPr>
            <w:tcW w:w="1940" w:type="dxa"/>
          </w:tcPr>
          <w:p w14:paraId="62235A69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7 / 14 (50.0%)</w:t>
            </w:r>
          </w:p>
        </w:tc>
        <w:tc>
          <w:tcPr>
            <w:tcW w:w="1157" w:type="dxa"/>
          </w:tcPr>
          <w:p w14:paraId="0150546D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</w:tr>
      <w:tr w:rsidR="0001221D" w:rsidRPr="00B666E7" w14:paraId="087CF72E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AEC796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Hospital mortality [n (%)]</w:t>
            </w:r>
          </w:p>
        </w:tc>
        <w:tc>
          <w:tcPr>
            <w:tcW w:w="2141" w:type="dxa"/>
          </w:tcPr>
          <w:p w14:paraId="5D2B90A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2 / 35 (34.3%)</w:t>
            </w:r>
          </w:p>
        </w:tc>
        <w:tc>
          <w:tcPr>
            <w:tcW w:w="2051" w:type="dxa"/>
          </w:tcPr>
          <w:p w14:paraId="6B5A43DE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5 / 21 (23.8%)</w:t>
            </w:r>
          </w:p>
        </w:tc>
        <w:tc>
          <w:tcPr>
            <w:tcW w:w="1940" w:type="dxa"/>
          </w:tcPr>
          <w:p w14:paraId="00EA81A1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7 / 14 (50.0%)</w:t>
            </w:r>
          </w:p>
        </w:tc>
        <w:tc>
          <w:tcPr>
            <w:tcW w:w="1157" w:type="dxa"/>
          </w:tcPr>
          <w:p w14:paraId="3F7BB935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0.153</w:t>
            </w:r>
          </w:p>
        </w:tc>
      </w:tr>
      <w:tr w:rsidR="0001221D" w:rsidRPr="00B666E7" w14:paraId="4B0C34E5" w14:textId="77777777" w:rsidTr="00B666E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23653F" w14:textId="77777777" w:rsidR="0001221D" w:rsidRPr="00B666E7" w:rsidRDefault="0001221D" w:rsidP="009522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Transferred to another hospital [n (%)]</w:t>
            </w:r>
          </w:p>
        </w:tc>
        <w:tc>
          <w:tcPr>
            <w:tcW w:w="2141" w:type="dxa"/>
          </w:tcPr>
          <w:p w14:paraId="11EFEAF2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 xml:space="preserve">3 / 35 (8.6%) </w:t>
            </w:r>
          </w:p>
        </w:tc>
        <w:tc>
          <w:tcPr>
            <w:tcW w:w="2051" w:type="dxa"/>
          </w:tcPr>
          <w:p w14:paraId="3C14FD36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2 / 21 (9.5%)</w:t>
            </w:r>
          </w:p>
        </w:tc>
        <w:tc>
          <w:tcPr>
            <w:tcW w:w="1940" w:type="dxa"/>
          </w:tcPr>
          <w:p w14:paraId="0C42DC68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 / 14 (7.1%)</w:t>
            </w:r>
          </w:p>
        </w:tc>
        <w:tc>
          <w:tcPr>
            <w:tcW w:w="1157" w:type="dxa"/>
          </w:tcPr>
          <w:p w14:paraId="7C0E48CF" w14:textId="77777777" w:rsidR="0001221D" w:rsidRPr="00B666E7" w:rsidRDefault="0001221D" w:rsidP="0095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6E7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</w:tbl>
    <w:bookmarkEnd w:id="1"/>
    <w:p w14:paraId="2AF7B0C8" w14:textId="2FE0497A" w:rsidR="0001221D" w:rsidRDefault="00B666E7" w:rsidP="0033632D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B666E7">
        <w:rPr>
          <w:rFonts w:ascii="Arial" w:hAnsi="Arial" w:cs="Arial"/>
          <w:i/>
          <w:iCs/>
          <w:sz w:val="18"/>
          <w:szCs w:val="18"/>
          <w:lang w:val="en-US"/>
        </w:rPr>
        <w:br/>
      </w:r>
      <w:r w:rsidR="0001221D" w:rsidRPr="00B666E7">
        <w:rPr>
          <w:rFonts w:ascii="Arial" w:hAnsi="Arial" w:cs="Arial"/>
          <w:i/>
          <w:iCs/>
          <w:sz w:val="18"/>
          <w:szCs w:val="18"/>
          <w:lang w:val="en-US"/>
        </w:rPr>
        <w:t xml:space="preserve">APACHE IV = Acute Physiology and Chronic Health Evaluation IV; BMI= Body Mass Index; COPD = Chronic Obstructive Pulmonary Disease; COVID-19= Coronavirus disease-2019;  ICU = Intensive Care Unit; SOFA = Sequential Organ Failure Assessment; VV-ECMO = </w:t>
      </w:r>
      <w:proofErr w:type="spellStart"/>
      <w:r w:rsidR="0001221D" w:rsidRPr="00B666E7">
        <w:rPr>
          <w:rFonts w:ascii="Arial" w:hAnsi="Arial" w:cs="Arial"/>
          <w:i/>
          <w:iCs/>
          <w:sz w:val="18"/>
          <w:szCs w:val="18"/>
          <w:lang w:val="en-US"/>
        </w:rPr>
        <w:t>Venovenous</w:t>
      </w:r>
      <w:proofErr w:type="spellEnd"/>
      <w:r w:rsidR="0001221D" w:rsidRPr="00B666E7">
        <w:rPr>
          <w:rFonts w:ascii="Arial" w:hAnsi="Arial" w:cs="Arial"/>
          <w:i/>
          <w:iCs/>
          <w:sz w:val="18"/>
          <w:szCs w:val="18"/>
          <w:lang w:val="en-US"/>
        </w:rPr>
        <w:t xml:space="preserve"> Extracorporeal Membrane Oxygenation; </w:t>
      </w:r>
      <w:bookmarkStart w:id="2" w:name="_Hlk115260300"/>
      <w:bookmarkEnd w:id="0"/>
      <w:bookmarkEnd w:id="2"/>
    </w:p>
    <w:p w14:paraId="55DA10EC" w14:textId="77777777" w:rsidR="00631ADA" w:rsidRDefault="00631ADA" w:rsidP="0033632D">
      <w:pPr>
        <w:rPr>
          <w:rFonts w:ascii="Arial" w:hAnsi="Arial" w:cs="Arial"/>
          <w:i/>
          <w:iCs/>
          <w:sz w:val="18"/>
          <w:szCs w:val="18"/>
          <w:lang w:val="en-US"/>
        </w:rPr>
      </w:pPr>
    </w:p>
    <w:p w14:paraId="7E29C06C" w14:textId="2FAC6963" w:rsidR="00631ADA" w:rsidRPr="003D2754" w:rsidRDefault="00631ADA" w:rsidP="00631ADA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3D2754">
        <w:rPr>
          <w:rFonts w:ascii="Arial" w:hAnsi="Arial" w:cs="Arial"/>
          <w:i/>
          <w:iCs/>
          <w:sz w:val="18"/>
          <w:szCs w:val="18"/>
          <w:lang w:val="en-US"/>
        </w:rPr>
        <w:t>Data presented as median [IQR]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, </w:t>
      </w:r>
      <w:r w:rsidRPr="003D2754">
        <w:rPr>
          <w:rFonts w:ascii="Arial" w:hAnsi="Arial" w:cs="Arial"/>
          <w:i/>
          <w:iCs/>
          <w:sz w:val="18"/>
          <w:szCs w:val="18"/>
          <w:lang w:val="en-US"/>
        </w:rPr>
        <w:t>mean ± SD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 or n(%)</w:t>
      </w:r>
    </w:p>
    <w:p w14:paraId="7C164A35" w14:textId="77777777" w:rsidR="00631ADA" w:rsidRPr="00B666E7" w:rsidRDefault="00631ADA" w:rsidP="0033632D">
      <w:pPr>
        <w:rPr>
          <w:rFonts w:ascii="Arial" w:hAnsi="Arial" w:cs="Arial"/>
          <w:i/>
          <w:iCs/>
          <w:sz w:val="18"/>
          <w:szCs w:val="18"/>
          <w:lang w:val="en-US"/>
        </w:rPr>
      </w:pPr>
    </w:p>
    <w:sectPr w:rsidR="00631ADA" w:rsidRPr="00B666E7" w:rsidSect="0033632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22801" w14:textId="77777777" w:rsidR="007E524A" w:rsidRDefault="007E524A" w:rsidP="001E46D0">
      <w:r>
        <w:separator/>
      </w:r>
    </w:p>
  </w:endnote>
  <w:endnote w:type="continuationSeparator" w:id="0">
    <w:p w14:paraId="7D4898E7" w14:textId="77777777" w:rsidR="007E524A" w:rsidRDefault="007E524A" w:rsidP="001E4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9389959"/>
      <w:docPartObj>
        <w:docPartGallery w:val="Page Numbers (Bottom of Page)"/>
        <w:docPartUnique/>
      </w:docPartObj>
    </w:sdtPr>
    <w:sdtEndPr/>
    <w:sdtContent>
      <w:p w14:paraId="47B05B62" w14:textId="6A746BBB" w:rsidR="007E524A" w:rsidRDefault="007E52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D8474C" w14:textId="77777777" w:rsidR="007E524A" w:rsidRDefault="007E52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84308" w14:textId="77777777" w:rsidR="007E524A" w:rsidRDefault="007E524A" w:rsidP="001E46D0">
      <w:r>
        <w:separator/>
      </w:r>
    </w:p>
  </w:footnote>
  <w:footnote w:type="continuationSeparator" w:id="0">
    <w:p w14:paraId="5C5FA85F" w14:textId="77777777" w:rsidR="007E524A" w:rsidRDefault="007E524A" w:rsidP="001E46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4202B"/>
    <w:multiLevelType w:val="hybridMultilevel"/>
    <w:tmpl w:val="A73E82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8626E"/>
    <w:multiLevelType w:val="hybridMultilevel"/>
    <w:tmpl w:val="C2AA7B6E"/>
    <w:lvl w:ilvl="0" w:tplc="3BF46240">
      <w:start w:val="1"/>
      <w:numFmt w:val="decimal"/>
      <w:lvlText w:val="%1."/>
      <w:lvlJc w:val="left"/>
      <w:pPr>
        <w:ind w:left="1155" w:hanging="79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005A6"/>
    <w:multiLevelType w:val="multilevel"/>
    <w:tmpl w:val="C44A0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F263A7"/>
    <w:multiLevelType w:val="hybridMultilevel"/>
    <w:tmpl w:val="F8AC9506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75493"/>
    <w:multiLevelType w:val="multilevel"/>
    <w:tmpl w:val="96604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E746F3"/>
    <w:multiLevelType w:val="hybridMultilevel"/>
    <w:tmpl w:val="39D85E48"/>
    <w:lvl w:ilvl="0" w:tplc="AC4C4AB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color w:val="000000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27629B"/>
    <w:multiLevelType w:val="multilevel"/>
    <w:tmpl w:val="60B0C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735C47"/>
    <w:multiLevelType w:val="hybridMultilevel"/>
    <w:tmpl w:val="54DC0E52"/>
    <w:lvl w:ilvl="0" w:tplc="B242FC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053015"/>
    <w:multiLevelType w:val="hybridMultilevel"/>
    <w:tmpl w:val="C796675C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504B7C"/>
    <w:multiLevelType w:val="hybridMultilevel"/>
    <w:tmpl w:val="270A0AA2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11D66"/>
    <w:multiLevelType w:val="hybridMultilevel"/>
    <w:tmpl w:val="A19200F2"/>
    <w:lvl w:ilvl="0" w:tplc="BFF24286">
      <w:start w:val="4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B46939"/>
    <w:multiLevelType w:val="hybridMultilevel"/>
    <w:tmpl w:val="EA322B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E18AD"/>
    <w:multiLevelType w:val="hybridMultilevel"/>
    <w:tmpl w:val="140C79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0E13E4"/>
    <w:multiLevelType w:val="multilevel"/>
    <w:tmpl w:val="ADB80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981946"/>
    <w:multiLevelType w:val="hybridMultilevel"/>
    <w:tmpl w:val="B38A6BAE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7A045CE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FFFFFF" w:themeColor="background1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D864A9"/>
    <w:multiLevelType w:val="multilevel"/>
    <w:tmpl w:val="FEB4E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494CB2"/>
    <w:multiLevelType w:val="multilevel"/>
    <w:tmpl w:val="32D0C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AE251C"/>
    <w:multiLevelType w:val="hybridMultilevel"/>
    <w:tmpl w:val="CD4A28BA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0A44FF"/>
    <w:multiLevelType w:val="hybridMultilevel"/>
    <w:tmpl w:val="6AB4F764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BD63C6"/>
    <w:multiLevelType w:val="hybridMultilevel"/>
    <w:tmpl w:val="F12014C2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2054F"/>
    <w:multiLevelType w:val="hybridMultilevel"/>
    <w:tmpl w:val="B39850BA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FB2E16"/>
    <w:multiLevelType w:val="hybridMultilevel"/>
    <w:tmpl w:val="395AB9AE"/>
    <w:lvl w:ilvl="0" w:tplc="7CF665A0">
      <w:start w:val="4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8385935">
    <w:abstractNumId w:val="9"/>
  </w:num>
  <w:num w:numId="2" w16cid:durableId="316962481">
    <w:abstractNumId w:val="17"/>
  </w:num>
  <w:num w:numId="3" w16cid:durableId="1318269223">
    <w:abstractNumId w:val="18"/>
  </w:num>
  <w:num w:numId="4" w16cid:durableId="1370951329">
    <w:abstractNumId w:val="20"/>
  </w:num>
  <w:num w:numId="5" w16cid:durableId="293415443">
    <w:abstractNumId w:val="15"/>
  </w:num>
  <w:num w:numId="6" w16cid:durableId="590508390">
    <w:abstractNumId w:val="7"/>
  </w:num>
  <w:num w:numId="7" w16cid:durableId="844244700">
    <w:abstractNumId w:val="2"/>
  </w:num>
  <w:num w:numId="8" w16cid:durableId="2132243096">
    <w:abstractNumId w:val="6"/>
  </w:num>
  <w:num w:numId="9" w16cid:durableId="2119324891">
    <w:abstractNumId w:val="21"/>
  </w:num>
  <w:num w:numId="10" w16cid:durableId="1879734726">
    <w:abstractNumId w:val="10"/>
  </w:num>
  <w:num w:numId="11" w16cid:durableId="1636594804">
    <w:abstractNumId w:val="3"/>
  </w:num>
  <w:num w:numId="12" w16cid:durableId="2061973070">
    <w:abstractNumId w:val="13"/>
  </w:num>
  <w:num w:numId="13" w16cid:durableId="502479121">
    <w:abstractNumId w:val="16"/>
  </w:num>
  <w:num w:numId="14" w16cid:durableId="901600132">
    <w:abstractNumId w:val="12"/>
  </w:num>
  <w:num w:numId="15" w16cid:durableId="1389914187">
    <w:abstractNumId w:val="5"/>
  </w:num>
  <w:num w:numId="16" w16cid:durableId="1925719926">
    <w:abstractNumId w:val="11"/>
  </w:num>
  <w:num w:numId="17" w16cid:durableId="1882134429">
    <w:abstractNumId w:val="8"/>
  </w:num>
  <w:num w:numId="18" w16cid:durableId="941380112">
    <w:abstractNumId w:val="14"/>
  </w:num>
  <w:num w:numId="19" w16cid:durableId="1336683857">
    <w:abstractNumId w:val="19"/>
  </w:num>
  <w:num w:numId="20" w16cid:durableId="2064057394">
    <w:abstractNumId w:val="4"/>
  </w:num>
  <w:num w:numId="21" w16cid:durableId="579020887">
    <w:abstractNumId w:val="0"/>
  </w:num>
  <w:num w:numId="22" w16cid:durableId="11053427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EC8"/>
    <w:rsid w:val="000029FA"/>
    <w:rsid w:val="00004EC8"/>
    <w:rsid w:val="0001221D"/>
    <w:rsid w:val="00012A80"/>
    <w:rsid w:val="000205B5"/>
    <w:rsid w:val="00021A39"/>
    <w:rsid w:val="000242E0"/>
    <w:rsid w:val="000246BD"/>
    <w:rsid w:val="000319EA"/>
    <w:rsid w:val="00056C59"/>
    <w:rsid w:val="000600EA"/>
    <w:rsid w:val="00073402"/>
    <w:rsid w:val="00080A8D"/>
    <w:rsid w:val="00080D88"/>
    <w:rsid w:val="00081C82"/>
    <w:rsid w:val="0009287B"/>
    <w:rsid w:val="00094048"/>
    <w:rsid w:val="00095229"/>
    <w:rsid w:val="000A0560"/>
    <w:rsid w:val="000A6E83"/>
    <w:rsid w:val="000B394A"/>
    <w:rsid w:val="000D10FE"/>
    <w:rsid w:val="000D760A"/>
    <w:rsid w:val="000E0D65"/>
    <w:rsid w:val="000E48DE"/>
    <w:rsid w:val="000E57C7"/>
    <w:rsid w:val="000F479E"/>
    <w:rsid w:val="00100A0E"/>
    <w:rsid w:val="00106B13"/>
    <w:rsid w:val="00106E6B"/>
    <w:rsid w:val="00117C5B"/>
    <w:rsid w:val="001248EC"/>
    <w:rsid w:val="0013140A"/>
    <w:rsid w:val="00132E17"/>
    <w:rsid w:val="001330A2"/>
    <w:rsid w:val="0014451F"/>
    <w:rsid w:val="00152D8A"/>
    <w:rsid w:val="001542D2"/>
    <w:rsid w:val="0015690E"/>
    <w:rsid w:val="00176EAA"/>
    <w:rsid w:val="00184AC6"/>
    <w:rsid w:val="00192090"/>
    <w:rsid w:val="00193E1E"/>
    <w:rsid w:val="001A1801"/>
    <w:rsid w:val="001A7D52"/>
    <w:rsid w:val="001B1522"/>
    <w:rsid w:val="001B19AA"/>
    <w:rsid w:val="001D46E7"/>
    <w:rsid w:val="001E46D0"/>
    <w:rsid w:val="001F6749"/>
    <w:rsid w:val="00221EF6"/>
    <w:rsid w:val="002231C6"/>
    <w:rsid w:val="00227BF2"/>
    <w:rsid w:val="0023667A"/>
    <w:rsid w:val="0024307B"/>
    <w:rsid w:val="0025093E"/>
    <w:rsid w:val="00252FBF"/>
    <w:rsid w:val="002544BE"/>
    <w:rsid w:val="00267E52"/>
    <w:rsid w:val="002736B1"/>
    <w:rsid w:val="00276C1A"/>
    <w:rsid w:val="002856F3"/>
    <w:rsid w:val="002921CD"/>
    <w:rsid w:val="00296A3C"/>
    <w:rsid w:val="002A5A5F"/>
    <w:rsid w:val="002A62D9"/>
    <w:rsid w:val="002B6B24"/>
    <w:rsid w:val="002C6DEF"/>
    <w:rsid w:val="002F04A2"/>
    <w:rsid w:val="002F21BF"/>
    <w:rsid w:val="00306B45"/>
    <w:rsid w:val="00310D44"/>
    <w:rsid w:val="00311D13"/>
    <w:rsid w:val="0031213A"/>
    <w:rsid w:val="00320CB9"/>
    <w:rsid w:val="00322136"/>
    <w:rsid w:val="003250E1"/>
    <w:rsid w:val="00325DA8"/>
    <w:rsid w:val="003270C6"/>
    <w:rsid w:val="00327F29"/>
    <w:rsid w:val="00330A25"/>
    <w:rsid w:val="0033632D"/>
    <w:rsid w:val="003437AF"/>
    <w:rsid w:val="00363867"/>
    <w:rsid w:val="003767D0"/>
    <w:rsid w:val="003773BC"/>
    <w:rsid w:val="00387C49"/>
    <w:rsid w:val="00392EF7"/>
    <w:rsid w:val="003932C8"/>
    <w:rsid w:val="003A06AC"/>
    <w:rsid w:val="003A0C30"/>
    <w:rsid w:val="003A2B19"/>
    <w:rsid w:val="003B1507"/>
    <w:rsid w:val="003B5F1B"/>
    <w:rsid w:val="003B695B"/>
    <w:rsid w:val="003C32BA"/>
    <w:rsid w:val="003C40C1"/>
    <w:rsid w:val="003C6A88"/>
    <w:rsid w:val="003E1C9F"/>
    <w:rsid w:val="003F132D"/>
    <w:rsid w:val="003F2876"/>
    <w:rsid w:val="003F4E80"/>
    <w:rsid w:val="004004DF"/>
    <w:rsid w:val="00402DF7"/>
    <w:rsid w:val="00417CC7"/>
    <w:rsid w:val="00426E57"/>
    <w:rsid w:val="00432CF2"/>
    <w:rsid w:val="00435472"/>
    <w:rsid w:val="004404DB"/>
    <w:rsid w:val="00440F91"/>
    <w:rsid w:val="00443C54"/>
    <w:rsid w:val="00446250"/>
    <w:rsid w:val="00446746"/>
    <w:rsid w:val="00447CA0"/>
    <w:rsid w:val="00453B84"/>
    <w:rsid w:val="0046050C"/>
    <w:rsid w:val="0046163E"/>
    <w:rsid w:val="00461BFF"/>
    <w:rsid w:val="00462288"/>
    <w:rsid w:val="00464CFB"/>
    <w:rsid w:val="00475DDF"/>
    <w:rsid w:val="00482884"/>
    <w:rsid w:val="00484257"/>
    <w:rsid w:val="00484602"/>
    <w:rsid w:val="0048577C"/>
    <w:rsid w:val="00485E62"/>
    <w:rsid w:val="004A01CC"/>
    <w:rsid w:val="004A44D5"/>
    <w:rsid w:val="004A5030"/>
    <w:rsid w:val="004B1870"/>
    <w:rsid w:val="004B1E3E"/>
    <w:rsid w:val="004C1A7C"/>
    <w:rsid w:val="004C3606"/>
    <w:rsid w:val="004C3703"/>
    <w:rsid w:val="004C5F5C"/>
    <w:rsid w:val="004C6DD9"/>
    <w:rsid w:val="004D545A"/>
    <w:rsid w:val="004D5E6D"/>
    <w:rsid w:val="004E19C5"/>
    <w:rsid w:val="004E698E"/>
    <w:rsid w:val="004F4B63"/>
    <w:rsid w:val="00502188"/>
    <w:rsid w:val="00502E4F"/>
    <w:rsid w:val="00505B59"/>
    <w:rsid w:val="005144EA"/>
    <w:rsid w:val="00516904"/>
    <w:rsid w:val="00517C60"/>
    <w:rsid w:val="00523EB8"/>
    <w:rsid w:val="0052727C"/>
    <w:rsid w:val="00533960"/>
    <w:rsid w:val="00552A3E"/>
    <w:rsid w:val="00571808"/>
    <w:rsid w:val="00574607"/>
    <w:rsid w:val="00585F79"/>
    <w:rsid w:val="00586BE0"/>
    <w:rsid w:val="00590778"/>
    <w:rsid w:val="005918FD"/>
    <w:rsid w:val="005A7BFF"/>
    <w:rsid w:val="005B6327"/>
    <w:rsid w:val="005B633C"/>
    <w:rsid w:val="005C391D"/>
    <w:rsid w:val="005D04B9"/>
    <w:rsid w:val="005D4FD2"/>
    <w:rsid w:val="005D5008"/>
    <w:rsid w:val="005F10DF"/>
    <w:rsid w:val="005F4D12"/>
    <w:rsid w:val="00602183"/>
    <w:rsid w:val="00604647"/>
    <w:rsid w:val="0061163E"/>
    <w:rsid w:val="00612537"/>
    <w:rsid w:val="00613B83"/>
    <w:rsid w:val="00625D06"/>
    <w:rsid w:val="006273B9"/>
    <w:rsid w:val="00630B6E"/>
    <w:rsid w:val="006319F6"/>
    <w:rsid w:val="00631ADA"/>
    <w:rsid w:val="006378ED"/>
    <w:rsid w:val="00661A8D"/>
    <w:rsid w:val="006665E3"/>
    <w:rsid w:val="00670619"/>
    <w:rsid w:val="006717DB"/>
    <w:rsid w:val="00672155"/>
    <w:rsid w:val="00674AC8"/>
    <w:rsid w:val="00685315"/>
    <w:rsid w:val="00696A06"/>
    <w:rsid w:val="0069730B"/>
    <w:rsid w:val="006A474F"/>
    <w:rsid w:val="006A5B25"/>
    <w:rsid w:val="006A65DF"/>
    <w:rsid w:val="006A67B9"/>
    <w:rsid w:val="006A6E88"/>
    <w:rsid w:val="006A77C9"/>
    <w:rsid w:val="006B3564"/>
    <w:rsid w:val="006C03E5"/>
    <w:rsid w:val="006C565C"/>
    <w:rsid w:val="006C6FD6"/>
    <w:rsid w:val="006D144F"/>
    <w:rsid w:val="006D15FB"/>
    <w:rsid w:val="006D1AE9"/>
    <w:rsid w:val="006D21BD"/>
    <w:rsid w:val="006E053D"/>
    <w:rsid w:val="006E7313"/>
    <w:rsid w:val="006F5AFD"/>
    <w:rsid w:val="006F6FBD"/>
    <w:rsid w:val="006F7F61"/>
    <w:rsid w:val="00700961"/>
    <w:rsid w:val="00702083"/>
    <w:rsid w:val="007022FC"/>
    <w:rsid w:val="00730856"/>
    <w:rsid w:val="00732ED1"/>
    <w:rsid w:val="00734122"/>
    <w:rsid w:val="007571BB"/>
    <w:rsid w:val="007578BF"/>
    <w:rsid w:val="00766D7E"/>
    <w:rsid w:val="00792919"/>
    <w:rsid w:val="007932EC"/>
    <w:rsid w:val="007949DC"/>
    <w:rsid w:val="007A11CC"/>
    <w:rsid w:val="007A4A18"/>
    <w:rsid w:val="007A62D7"/>
    <w:rsid w:val="007B0ACD"/>
    <w:rsid w:val="007B1A85"/>
    <w:rsid w:val="007B2EE2"/>
    <w:rsid w:val="007B3EB3"/>
    <w:rsid w:val="007B5E09"/>
    <w:rsid w:val="007C1B22"/>
    <w:rsid w:val="007D06CA"/>
    <w:rsid w:val="007D776B"/>
    <w:rsid w:val="007E524A"/>
    <w:rsid w:val="008102DB"/>
    <w:rsid w:val="00813AE4"/>
    <w:rsid w:val="008245E3"/>
    <w:rsid w:val="008260AE"/>
    <w:rsid w:val="0083354F"/>
    <w:rsid w:val="008337B2"/>
    <w:rsid w:val="008353FA"/>
    <w:rsid w:val="0084216F"/>
    <w:rsid w:val="00863B83"/>
    <w:rsid w:val="00863E5A"/>
    <w:rsid w:val="008728C2"/>
    <w:rsid w:val="00880A73"/>
    <w:rsid w:val="008A55FA"/>
    <w:rsid w:val="008A6841"/>
    <w:rsid w:val="008B4200"/>
    <w:rsid w:val="008C1C46"/>
    <w:rsid w:val="008C2A83"/>
    <w:rsid w:val="008C5C80"/>
    <w:rsid w:val="008C7E4E"/>
    <w:rsid w:val="008D0DA6"/>
    <w:rsid w:val="008D4998"/>
    <w:rsid w:val="008D7A66"/>
    <w:rsid w:val="008E231F"/>
    <w:rsid w:val="00902E1C"/>
    <w:rsid w:val="009163D4"/>
    <w:rsid w:val="00917219"/>
    <w:rsid w:val="009278A8"/>
    <w:rsid w:val="00927EA1"/>
    <w:rsid w:val="00933908"/>
    <w:rsid w:val="0093462B"/>
    <w:rsid w:val="00934E78"/>
    <w:rsid w:val="0094377C"/>
    <w:rsid w:val="00945A9A"/>
    <w:rsid w:val="0094620B"/>
    <w:rsid w:val="0095056A"/>
    <w:rsid w:val="00950995"/>
    <w:rsid w:val="00952271"/>
    <w:rsid w:val="0095660C"/>
    <w:rsid w:val="00957669"/>
    <w:rsid w:val="00963A07"/>
    <w:rsid w:val="00964123"/>
    <w:rsid w:val="009775CB"/>
    <w:rsid w:val="00986A5A"/>
    <w:rsid w:val="00992DC8"/>
    <w:rsid w:val="00993AAF"/>
    <w:rsid w:val="00996AD0"/>
    <w:rsid w:val="009A309A"/>
    <w:rsid w:val="009B2FD7"/>
    <w:rsid w:val="009B5625"/>
    <w:rsid w:val="009C3F75"/>
    <w:rsid w:val="009C5268"/>
    <w:rsid w:val="009D33AA"/>
    <w:rsid w:val="009D4FCB"/>
    <w:rsid w:val="009D7CC4"/>
    <w:rsid w:val="009F033A"/>
    <w:rsid w:val="009F203F"/>
    <w:rsid w:val="00A04DB9"/>
    <w:rsid w:val="00A060D2"/>
    <w:rsid w:val="00A07007"/>
    <w:rsid w:val="00A1694A"/>
    <w:rsid w:val="00A26354"/>
    <w:rsid w:val="00A35AEF"/>
    <w:rsid w:val="00A4123D"/>
    <w:rsid w:val="00A46EC8"/>
    <w:rsid w:val="00A5146D"/>
    <w:rsid w:val="00A573EF"/>
    <w:rsid w:val="00A57E50"/>
    <w:rsid w:val="00A72F8C"/>
    <w:rsid w:val="00A73006"/>
    <w:rsid w:val="00A739D5"/>
    <w:rsid w:val="00A749B5"/>
    <w:rsid w:val="00A85755"/>
    <w:rsid w:val="00A92188"/>
    <w:rsid w:val="00A95480"/>
    <w:rsid w:val="00AA2115"/>
    <w:rsid w:val="00AA2B5D"/>
    <w:rsid w:val="00AA77F7"/>
    <w:rsid w:val="00AB45E3"/>
    <w:rsid w:val="00AB54F2"/>
    <w:rsid w:val="00AB5B0A"/>
    <w:rsid w:val="00AB61B4"/>
    <w:rsid w:val="00AD52EF"/>
    <w:rsid w:val="00AD5DF1"/>
    <w:rsid w:val="00AE035F"/>
    <w:rsid w:val="00AE2575"/>
    <w:rsid w:val="00AF13C3"/>
    <w:rsid w:val="00AF409B"/>
    <w:rsid w:val="00AF4C14"/>
    <w:rsid w:val="00B02E48"/>
    <w:rsid w:val="00B03F7A"/>
    <w:rsid w:val="00B11B23"/>
    <w:rsid w:val="00B13628"/>
    <w:rsid w:val="00B17271"/>
    <w:rsid w:val="00B2728D"/>
    <w:rsid w:val="00B31792"/>
    <w:rsid w:val="00B350F3"/>
    <w:rsid w:val="00B3736A"/>
    <w:rsid w:val="00B435EE"/>
    <w:rsid w:val="00B46C1D"/>
    <w:rsid w:val="00B51AB1"/>
    <w:rsid w:val="00B5379D"/>
    <w:rsid w:val="00B5399B"/>
    <w:rsid w:val="00B540DD"/>
    <w:rsid w:val="00B567CB"/>
    <w:rsid w:val="00B63642"/>
    <w:rsid w:val="00B657DB"/>
    <w:rsid w:val="00B666E7"/>
    <w:rsid w:val="00B71F36"/>
    <w:rsid w:val="00B8388D"/>
    <w:rsid w:val="00B92457"/>
    <w:rsid w:val="00BA5CA4"/>
    <w:rsid w:val="00BA62AB"/>
    <w:rsid w:val="00BB113B"/>
    <w:rsid w:val="00BB422B"/>
    <w:rsid w:val="00BB6821"/>
    <w:rsid w:val="00BC0556"/>
    <w:rsid w:val="00BC0E01"/>
    <w:rsid w:val="00BC20DE"/>
    <w:rsid w:val="00BC2A54"/>
    <w:rsid w:val="00BE55F9"/>
    <w:rsid w:val="00BE7C01"/>
    <w:rsid w:val="00BF27D3"/>
    <w:rsid w:val="00BF44B9"/>
    <w:rsid w:val="00C06468"/>
    <w:rsid w:val="00C2305A"/>
    <w:rsid w:val="00C23636"/>
    <w:rsid w:val="00C30014"/>
    <w:rsid w:val="00C30D19"/>
    <w:rsid w:val="00C361C5"/>
    <w:rsid w:val="00C512DA"/>
    <w:rsid w:val="00C51382"/>
    <w:rsid w:val="00C57009"/>
    <w:rsid w:val="00C71816"/>
    <w:rsid w:val="00C740CD"/>
    <w:rsid w:val="00C75017"/>
    <w:rsid w:val="00C75508"/>
    <w:rsid w:val="00C85622"/>
    <w:rsid w:val="00C91568"/>
    <w:rsid w:val="00C93F9C"/>
    <w:rsid w:val="00C94208"/>
    <w:rsid w:val="00CA15BD"/>
    <w:rsid w:val="00CC6A9E"/>
    <w:rsid w:val="00CD4D44"/>
    <w:rsid w:val="00CE5864"/>
    <w:rsid w:val="00CF3E3E"/>
    <w:rsid w:val="00CF41CA"/>
    <w:rsid w:val="00CF5ED6"/>
    <w:rsid w:val="00CF6A89"/>
    <w:rsid w:val="00D10F1D"/>
    <w:rsid w:val="00D11E24"/>
    <w:rsid w:val="00D12518"/>
    <w:rsid w:val="00D17559"/>
    <w:rsid w:val="00D20C3C"/>
    <w:rsid w:val="00D25C22"/>
    <w:rsid w:val="00D359CF"/>
    <w:rsid w:val="00D37C19"/>
    <w:rsid w:val="00D44286"/>
    <w:rsid w:val="00D638CE"/>
    <w:rsid w:val="00D66690"/>
    <w:rsid w:val="00D863F0"/>
    <w:rsid w:val="00D911C2"/>
    <w:rsid w:val="00D939A1"/>
    <w:rsid w:val="00DA703F"/>
    <w:rsid w:val="00DB36A5"/>
    <w:rsid w:val="00DB6D71"/>
    <w:rsid w:val="00DC32A6"/>
    <w:rsid w:val="00DC52BB"/>
    <w:rsid w:val="00DC555E"/>
    <w:rsid w:val="00DC6FDA"/>
    <w:rsid w:val="00DD30CC"/>
    <w:rsid w:val="00DD4680"/>
    <w:rsid w:val="00DD6B2E"/>
    <w:rsid w:val="00DF40D2"/>
    <w:rsid w:val="00DF41E3"/>
    <w:rsid w:val="00DF5257"/>
    <w:rsid w:val="00E02667"/>
    <w:rsid w:val="00E0702E"/>
    <w:rsid w:val="00E1458C"/>
    <w:rsid w:val="00E321EA"/>
    <w:rsid w:val="00E325C3"/>
    <w:rsid w:val="00E32F2E"/>
    <w:rsid w:val="00E35782"/>
    <w:rsid w:val="00E520E8"/>
    <w:rsid w:val="00E52D67"/>
    <w:rsid w:val="00E60D5E"/>
    <w:rsid w:val="00E67413"/>
    <w:rsid w:val="00E7569A"/>
    <w:rsid w:val="00E84BFC"/>
    <w:rsid w:val="00E85F26"/>
    <w:rsid w:val="00E908C9"/>
    <w:rsid w:val="00E95761"/>
    <w:rsid w:val="00EA092C"/>
    <w:rsid w:val="00EA28BB"/>
    <w:rsid w:val="00EA6746"/>
    <w:rsid w:val="00EB7939"/>
    <w:rsid w:val="00EC2053"/>
    <w:rsid w:val="00ED25B0"/>
    <w:rsid w:val="00ED3545"/>
    <w:rsid w:val="00ED6254"/>
    <w:rsid w:val="00EE1C10"/>
    <w:rsid w:val="00EE7E5F"/>
    <w:rsid w:val="00EE7F71"/>
    <w:rsid w:val="00EF3D54"/>
    <w:rsid w:val="00F03441"/>
    <w:rsid w:val="00F0387C"/>
    <w:rsid w:val="00F0678A"/>
    <w:rsid w:val="00F27EC0"/>
    <w:rsid w:val="00F408BC"/>
    <w:rsid w:val="00F439D5"/>
    <w:rsid w:val="00F4670B"/>
    <w:rsid w:val="00F520B7"/>
    <w:rsid w:val="00F54F80"/>
    <w:rsid w:val="00F552A1"/>
    <w:rsid w:val="00F57B04"/>
    <w:rsid w:val="00F60483"/>
    <w:rsid w:val="00F62597"/>
    <w:rsid w:val="00F674EF"/>
    <w:rsid w:val="00F76F72"/>
    <w:rsid w:val="00F77D6D"/>
    <w:rsid w:val="00F824FF"/>
    <w:rsid w:val="00FA001E"/>
    <w:rsid w:val="00FA361B"/>
    <w:rsid w:val="00FA363D"/>
    <w:rsid w:val="00FB402F"/>
    <w:rsid w:val="00FC09FB"/>
    <w:rsid w:val="00FD7D09"/>
    <w:rsid w:val="00FE6BD8"/>
    <w:rsid w:val="00FF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DEF325"/>
  <w15:chartTrackingRefBased/>
  <w15:docId w15:val="{B7D98FB0-6F8E-44AE-AEA9-C87A5D659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4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502E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6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46EC8"/>
  </w:style>
  <w:style w:type="paragraph" w:styleId="BalloonText">
    <w:name w:val="Balloon Text"/>
    <w:basedOn w:val="Normal"/>
    <w:link w:val="BalloonTextChar"/>
    <w:uiPriority w:val="99"/>
    <w:semiHidden/>
    <w:unhideWhenUsed/>
    <w:rsid w:val="008C2A83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83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2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83"/>
    <w:pPr>
      <w:spacing w:after="20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83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C2A83"/>
    <w:rPr>
      <w:color w:val="0000FF"/>
      <w:u w:val="single"/>
    </w:rPr>
  </w:style>
  <w:style w:type="character" w:styleId="Strong">
    <w:name w:val="Strong"/>
    <w:basedOn w:val="DefaultParagraphFont"/>
    <w:uiPriority w:val="22"/>
    <w:rsid w:val="008C2A83"/>
    <w:rPr>
      <w:b/>
      <w:bCs/>
    </w:rPr>
  </w:style>
  <w:style w:type="paragraph" w:styleId="NormalWeb">
    <w:name w:val="Normal (Web)"/>
    <w:basedOn w:val="Normal"/>
    <w:uiPriority w:val="99"/>
    <w:unhideWhenUsed/>
    <w:rsid w:val="008C2A8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A2B5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AA2B5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288"/>
    <w:rPr>
      <w:b/>
      <w:bCs/>
      <w:sz w:val="20"/>
      <w:szCs w:val="20"/>
      <w:lang w:val="en-GB"/>
    </w:rPr>
  </w:style>
  <w:style w:type="paragraph" w:customStyle="1" w:styleId="loaitem">
    <w:name w:val="loa__item"/>
    <w:basedOn w:val="Normal"/>
    <w:rsid w:val="00502E4F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502E4F"/>
  </w:style>
  <w:style w:type="character" w:customStyle="1" w:styleId="refseriesdate">
    <w:name w:val="ref__seriesdate"/>
    <w:basedOn w:val="DefaultParagraphFont"/>
    <w:rsid w:val="00502E4F"/>
  </w:style>
  <w:style w:type="character" w:customStyle="1" w:styleId="refseriesvolume">
    <w:name w:val="ref__seriesvolume"/>
    <w:basedOn w:val="DefaultParagraphFont"/>
    <w:rsid w:val="00502E4F"/>
  </w:style>
  <w:style w:type="character" w:customStyle="1" w:styleId="refseriespages">
    <w:name w:val="ref__seriespages"/>
    <w:basedOn w:val="DefaultParagraphFont"/>
    <w:rsid w:val="00502E4F"/>
  </w:style>
  <w:style w:type="character" w:customStyle="1" w:styleId="Heading1Char">
    <w:name w:val="Heading 1 Char"/>
    <w:basedOn w:val="DefaultParagraphFont"/>
    <w:link w:val="Heading1"/>
    <w:uiPriority w:val="9"/>
    <w:rsid w:val="00502E4F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252FB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67413"/>
    <w:rPr>
      <w:i/>
      <w:iCs/>
    </w:rPr>
  </w:style>
  <w:style w:type="character" w:customStyle="1" w:styleId="apple-converted-space">
    <w:name w:val="apple-converted-space"/>
    <w:basedOn w:val="DefaultParagraphFont"/>
    <w:rsid w:val="00E67413"/>
  </w:style>
  <w:style w:type="character" w:styleId="UnresolvedMention">
    <w:name w:val="Unresolved Mention"/>
    <w:basedOn w:val="DefaultParagraphFont"/>
    <w:uiPriority w:val="99"/>
    <w:semiHidden/>
    <w:unhideWhenUsed/>
    <w:rsid w:val="007949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46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46D0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E46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46D0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B682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B6821"/>
    <w:pPr>
      <w:spacing w:after="160"/>
    </w:pPr>
    <w:rPr>
      <w:rFonts w:ascii="Calibri" w:eastAsiaTheme="minorHAnsi" w:hAnsi="Calibri" w:cs="Calibri"/>
      <w:sz w:val="22"/>
      <w:szCs w:val="22"/>
      <w:lang w:eastAsia="en-US"/>
    </w:rPr>
  </w:style>
  <w:style w:type="table" w:styleId="TableGridLight">
    <w:name w:val="Grid Table Light"/>
    <w:basedOn w:val="TableNormal"/>
    <w:uiPriority w:val="40"/>
    <w:rsid w:val="00C718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325DA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10D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9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6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9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4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632">
          <w:marLeft w:val="11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56918">
          <w:marLeft w:val="11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6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9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1BAD0-8730-4FDF-9CDE-F19979A19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6</Words>
  <Characters>284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brouwer</dc:creator>
  <cp:keywords/>
  <dc:description/>
  <cp:lastModifiedBy>Brouwer, F. (WAKZ)</cp:lastModifiedBy>
  <cp:revision>4</cp:revision>
  <cp:lastPrinted>2021-08-09T10:43:00Z</cp:lastPrinted>
  <dcterms:created xsi:type="dcterms:W3CDTF">2024-03-06T08:53:00Z</dcterms:created>
  <dcterms:modified xsi:type="dcterms:W3CDTF">2024-03-06T08:54:00Z</dcterms:modified>
</cp:coreProperties>
</file>